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0BACB" w14:textId="71876348" w:rsidR="00F11E9C" w:rsidRPr="00602A38" w:rsidRDefault="002608D5" w:rsidP="001B7B5F">
      <w:pPr>
        <w:rPr>
          <w:rFonts w:ascii="Times New Roman" w:hAnsi="Times New Roman" w:cs="Times New Roman"/>
          <w:color w:val="000000" w:themeColor="text1"/>
        </w:rPr>
      </w:pPr>
      <w:r w:rsidRPr="00DA3020">
        <w:rPr>
          <w:rFonts w:ascii="Times New Roman" w:hAnsi="Times New Roman" w:cs="Times New Roman"/>
          <w:b/>
          <w:bCs/>
        </w:rPr>
        <w:t>Sup</w:t>
      </w:r>
      <w:r w:rsidRPr="00602A38">
        <w:rPr>
          <w:rFonts w:ascii="Times New Roman" w:hAnsi="Times New Roman" w:cs="Times New Roman"/>
          <w:b/>
          <w:bCs/>
          <w:color w:val="000000" w:themeColor="text1"/>
        </w:rPr>
        <w:t xml:space="preserve">plementary </w:t>
      </w:r>
      <w:r w:rsidR="004135B9" w:rsidRPr="00602A38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571989">
        <w:rPr>
          <w:rFonts w:ascii="Times New Roman" w:hAnsi="Times New Roman" w:cs="Times New Roman" w:hint="eastAsia"/>
          <w:b/>
          <w:bCs/>
          <w:color w:val="000000" w:themeColor="text1"/>
        </w:rPr>
        <w:t>able</w:t>
      </w:r>
      <w:r w:rsidR="004135B9" w:rsidRPr="00602A3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93998" w:rsidRPr="00602A38">
        <w:rPr>
          <w:rFonts w:ascii="Times New Roman" w:hAnsi="Times New Roman" w:cs="Times New Roman" w:hint="eastAsia"/>
          <w:b/>
          <w:bCs/>
          <w:color w:val="000000" w:themeColor="text1"/>
        </w:rPr>
        <w:t>S5</w:t>
      </w:r>
      <w:r w:rsidR="00B62A22" w:rsidRPr="00602A38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4135B9" w:rsidRPr="00602A38">
        <w:rPr>
          <w:rFonts w:hint="eastAsia"/>
          <w:color w:val="000000" w:themeColor="text1"/>
        </w:rPr>
        <w:t xml:space="preserve"> </w:t>
      </w:r>
      <w:r w:rsidR="002762A1" w:rsidRPr="00602A38">
        <w:rPr>
          <w:rFonts w:ascii="Times New Roman" w:hAnsi="Times New Roman" w:cs="Times New Roman"/>
          <w:color w:val="000000" w:themeColor="text1"/>
        </w:rPr>
        <w:t xml:space="preserve">Correlation between serum markers and gastric pathology scores and stages </w:t>
      </w:r>
      <w:r w:rsidR="00086B2F" w:rsidRPr="00602A38">
        <w:rPr>
          <w:rFonts w:ascii="Times New Roman" w:hAnsi="Times New Roman" w:cs="Times New Roman" w:hint="eastAsia"/>
          <w:color w:val="000000" w:themeColor="text1"/>
        </w:rPr>
        <w:t>in the</w:t>
      </w:r>
      <w:r w:rsidR="002762A1" w:rsidRPr="00602A38">
        <w:rPr>
          <w:rFonts w:ascii="Times New Roman" w:hAnsi="Times New Roman" w:cs="Times New Roman"/>
          <w:color w:val="000000" w:themeColor="text1"/>
        </w:rPr>
        <w:t xml:space="preserve"> 586 patients included in the study.</w:t>
      </w:r>
      <w:r w:rsidR="005C38E7" w:rsidRPr="00602A38">
        <w:rPr>
          <w:rFonts w:ascii="Times New Roman" w:hAnsi="Times New Roman" w:cs="Times New Roman"/>
          <w:color w:val="000000" w:themeColor="text1"/>
        </w:rPr>
        <w:t xml:space="preserve"> </w:t>
      </w:r>
    </w:p>
    <w:p w14:paraId="30F1ACC5" w14:textId="1AFE40DB" w:rsidR="00194CCA" w:rsidRPr="00B3663E" w:rsidRDefault="002762A1" w:rsidP="002762A1">
      <w:pPr>
        <w:rPr>
          <w:rFonts w:ascii="Times New Roman" w:hAnsi="Times New Roman" w:cs="Times New Roman"/>
        </w:rPr>
      </w:pPr>
      <w:r w:rsidRPr="00602A38">
        <w:rPr>
          <w:rFonts w:ascii="Times New Roman" w:hAnsi="Times New Roman" w:cs="Times New Roman"/>
          <w:color w:val="000000" w:themeColor="text1"/>
        </w:rPr>
        <w:t xml:space="preserve">Metaplasia, intestinal metaplasia; Hp, </w:t>
      </w:r>
      <w:r w:rsidRPr="00602A38">
        <w:rPr>
          <w:rFonts w:ascii="Times New Roman" w:hAnsi="Times New Roman" w:cs="Times New Roman"/>
          <w:i/>
          <w:iCs/>
          <w:color w:val="000000" w:themeColor="text1"/>
        </w:rPr>
        <w:t>Helicobacter pylori</w:t>
      </w:r>
      <w:r w:rsidRPr="00602A38">
        <w:rPr>
          <w:rFonts w:ascii="Times New Roman" w:hAnsi="Times New Roman" w:cs="Times New Roman"/>
          <w:color w:val="000000" w:themeColor="text1"/>
        </w:rPr>
        <w:t>; 95% CI, 95% confidence interval; N.S., not significant; OLGA, Operative Link on Gastritis Assessment; OLGIM, Operative Link on Gastric Intestinal Metaplasia Assessment; PG, pepsinogen.</w:t>
      </w:r>
      <w:r w:rsidR="001A06E9" w:rsidRPr="00602A38">
        <w:rPr>
          <w:rStyle w:val="apple-converted-space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B96977" w:rsidRPr="00602A38">
        <w:rPr>
          <w:rStyle w:val="apple-converted-space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*Fisher’s exact test</w:t>
      </w:r>
      <w:r w:rsidR="00086B2F" w:rsidRPr="00602A38">
        <w:rPr>
          <w:rStyle w:val="apple-converted-space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</w:p>
    <w:tbl>
      <w:tblPr>
        <w:tblpPr w:leftFromText="142" w:rightFromText="142" w:vertAnchor="page" w:horzAnchor="margin" w:tblpY="1133"/>
        <w:tblW w:w="150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8"/>
        <w:gridCol w:w="854"/>
        <w:gridCol w:w="282"/>
        <w:gridCol w:w="569"/>
        <w:gridCol w:w="569"/>
        <w:gridCol w:w="855"/>
        <w:gridCol w:w="866"/>
        <w:gridCol w:w="282"/>
        <w:gridCol w:w="570"/>
        <w:gridCol w:w="570"/>
        <w:gridCol w:w="857"/>
        <w:gridCol w:w="857"/>
        <w:gridCol w:w="10"/>
        <w:gridCol w:w="275"/>
        <w:gridCol w:w="10"/>
        <w:gridCol w:w="562"/>
        <w:gridCol w:w="570"/>
        <w:gridCol w:w="856"/>
        <w:gridCol w:w="858"/>
        <w:gridCol w:w="16"/>
        <w:gridCol w:w="266"/>
        <w:gridCol w:w="16"/>
        <w:gridCol w:w="554"/>
        <w:gridCol w:w="570"/>
        <w:gridCol w:w="857"/>
        <w:gridCol w:w="857"/>
        <w:gridCol w:w="32"/>
      </w:tblGrid>
      <w:tr w:rsidR="00B3663E" w:rsidRPr="00B3663E" w14:paraId="25F02D10" w14:textId="77777777" w:rsidTr="001B7B5F">
        <w:trPr>
          <w:trHeight w:val="165"/>
        </w:trPr>
        <w:tc>
          <w:tcPr>
            <w:tcW w:w="15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D735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7D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single" w:sz="8" w:space="0" w:color="auto"/>
              <w:left w:val="nil"/>
              <w:right w:val="nil"/>
            </w:tcBorders>
          </w:tcPr>
          <w:p w14:paraId="27C03536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7E32" w14:textId="61311278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P antibody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titer (U/m</w:t>
            </w:r>
            <w:r w:rsidR="0057198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1083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7550" w14:textId="5E689E65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GI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level (ng/m</w:t>
            </w:r>
            <w:r w:rsidR="0057198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647D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F4DD" w14:textId="5E99DDBE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GII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level (mg/m</w:t>
            </w:r>
            <w:r w:rsidR="0057198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A07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CCEB" w14:textId="797581F2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GI/II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ratio</w:t>
            </w:r>
          </w:p>
        </w:tc>
      </w:tr>
      <w:tr w:rsidR="00602A38" w:rsidRPr="00602A38" w14:paraId="0487192C" w14:textId="77777777" w:rsidTr="001B7B5F">
        <w:trPr>
          <w:gridAfter w:val="1"/>
          <w:wAfter w:w="32" w:type="dxa"/>
          <w:trHeight w:val="176"/>
        </w:trPr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828D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167D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2" w:type="dxa"/>
            <w:tcBorders>
              <w:left w:val="nil"/>
              <w:bottom w:val="single" w:sz="4" w:space="0" w:color="auto"/>
              <w:right w:val="nil"/>
            </w:tcBorders>
          </w:tcPr>
          <w:p w14:paraId="30D61A5D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AD3F" w14:textId="13C61310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≥5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430D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lt;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23F55" w14:textId="77777777" w:rsidR="00E03A14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dds</w:t>
            </w:r>
          </w:p>
          <w:p w14:paraId="3DD0F242" w14:textId="340BA72A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95%</w:t>
            </w:r>
            <w:r w:rsidR="002762A1" w:rsidRPr="00602A3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I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B216" w14:textId="69557239" w:rsidR="00F66F28" w:rsidRPr="00602A38" w:rsidRDefault="00086B2F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F66F28"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  <w:r w:rsidR="00B96977" w:rsidRPr="00602A3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AA85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7075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≤7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FE90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gt;7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6726C" w14:textId="77777777" w:rsidR="0025729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dds</w:t>
            </w:r>
          </w:p>
          <w:p w14:paraId="2B60ADC9" w14:textId="3E18D052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95%</w:t>
            </w:r>
            <w:r w:rsidR="002762A1" w:rsidRPr="00602A3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I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B8D5" w14:textId="775E52C0" w:rsidR="00F66F28" w:rsidRPr="00602A38" w:rsidRDefault="00086B2F" w:rsidP="001B7B5F">
            <w:pPr>
              <w:widowControl/>
              <w:spacing w:line="32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B96977" w:rsidRPr="00602A38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F66F28"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alue</w:t>
            </w:r>
            <w:r w:rsidR="00B96977" w:rsidRPr="00602A3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A1CA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9720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≥2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912B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lt;2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21545" w14:textId="77777777" w:rsidR="0025729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dds</w:t>
            </w:r>
          </w:p>
          <w:p w14:paraId="59BD2A36" w14:textId="58FCC05D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95%</w:t>
            </w:r>
            <w:r w:rsidR="002762A1" w:rsidRPr="00602A3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I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42BE" w14:textId="3587DD26" w:rsidR="00F66F28" w:rsidRPr="00602A38" w:rsidRDefault="00086B2F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F66F28"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  <w:r w:rsidR="00B96977" w:rsidRPr="00602A3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46CC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B670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≤3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8E40" w14:textId="77777777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gt;3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8DB01" w14:textId="77777777" w:rsidR="0025729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Odds</w:t>
            </w:r>
          </w:p>
          <w:p w14:paraId="5DD71A7C" w14:textId="5BA54E81" w:rsidR="00F66F28" w:rsidRPr="00602A38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(95% CI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F1AC" w14:textId="682628F6" w:rsidR="00F66F28" w:rsidRPr="00602A38" w:rsidRDefault="00086B2F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2A38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F66F28" w:rsidRPr="00602A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  <w:r w:rsidR="00B96977" w:rsidRPr="00602A38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</w:tr>
      <w:tr w:rsidR="00B3663E" w:rsidRPr="00B3663E" w14:paraId="3419D44B" w14:textId="77777777" w:rsidTr="001B7B5F">
        <w:trPr>
          <w:gridAfter w:val="1"/>
          <w:wAfter w:w="32" w:type="dxa"/>
          <w:trHeight w:val="58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5D9D" w14:textId="67F2DF9F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trum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scor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2574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CFF5AED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AFAD" w14:textId="20BE3B8D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6633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9104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FBCD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CDE7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603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E251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243B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A701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945A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0301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340D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A5C6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689C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EDA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1138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3F2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87CB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301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3663E" w:rsidRPr="00B3663E" w14:paraId="0458DEC7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0C1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688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A0D158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5504" w14:textId="2B50139C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4A7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03DD" w14:textId="64A273E9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B16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E82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79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D5B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AD7" w14:textId="22E891E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FBB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336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865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453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7DD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929" w14:textId="63162F38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9923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92E2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A04D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664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0731" w14:textId="3C5EED8F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244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3663E" w:rsidRPr="00B3663E" w14:paraId="44EBDE59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242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C36D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F9C653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2AB4" w14:textId="22FF84F5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9D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5DC4" w14:textId="509233DC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-3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7D1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1EEF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0C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36D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F388" w14:textId="6D5FB811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3EF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7543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523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281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4DA7" w14:textId="7EE9465D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9-6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232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92F9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293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AC6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0BB" w14:textId="5A70A52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.3-7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E8A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3663E" w:rsidRPr="00B3663E" w14:paraId="3CBE3C93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CA7C" w14:textId="1EB403A2" w:rsidR="00F66F28" w:rsidRPr="00B3663E" w:rsidRDefault="00F66F28" w:rsidP="001B7B5F">
            <w:pPr>
              <w:widowControl/>
              <w:spacing w:line="320" w:lineRule="exact"/>
              <w:ind w:firstLineChars="250" w:firstLine="40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Inflamm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BBD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2E1C49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AA7B" w14:textId="6DE41AB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EAD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9F0E" w14:textId="09BB8631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C669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7A52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5CE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DDD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455E" w14:textId="2A6F5BF9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ECD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360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E5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D7E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A20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99FD" w14:textId="563D57EB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5D66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C767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A0D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63E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2C53" w14:textId="3DE4E664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52F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3663E" w:rsidRPr="00B3663E" w14:paraId="5F7C3563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966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CA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26F853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2FE8" w14:textId="0A405E54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7FF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8C6" w14:textId="589171FD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-4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28F0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431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7FF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4014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EF2" w14:textId="176599CE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4-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286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758C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40F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498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9B4" w14:textId="0A62AF3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5-6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7E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41A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5AA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EBF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5663" w14:textId="566DCF4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6-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7.0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0BFF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3663E" w:rsidRPr="00B3663E" w14:paraId="1513E5E1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0BA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roph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F23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15B105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C97A" w14:textId="6B55B058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083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F6F9" w14:textId="6F898B5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BC39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A3A9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52C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619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B75" w14:textId="6FFE2358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1187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42B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EB5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AE1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73F" w14:textId="1D1350C5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4744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49 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E23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15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BD8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F195" w14:textId="4DB5828D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BF89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3663E" w:rsidRPr="00B3663E" w14:paraId="1ACE8B57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D0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9EA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5EC047D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7691" w14:textId="2D8F84F2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E2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B20" w14:textId="42BDD57A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5-5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ECDA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6C6B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1D3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806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C1F5" w14:textId="42BFBA48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.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C12D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A7DA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B2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9F0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8171" w14:textId="05B66E10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2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CB3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6D2B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FE4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07E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BFCD" w14:textId="54954D0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3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F7DC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3663E" w:rsidRPr="00B3663E" w14:paraId="3E993678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48F9" w14:textId="4378589C" w:rsidR="00F66F28" w:rsidRPr="00B3663E" w:rsidRDefault="00F66F28" w:rsidP="001B7B5F">
            <w:pPr>
              <w:widowControl/>
              <w:spacing w:line="320" w:lineRule="exact"/>
              <w:ind w:firstLineChars="250" w:firstLine="40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Metaplasi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2D10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A99C3D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5F8F" w14:textId="7A7521AC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BE6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9074" w14:textId="08E1665B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204" w14:textId="77777777" w:rsidR="00F66F28" w:rsidRPr="00B3663E" w:rsidRDefault="00F66F28" w:rsidP="001B7B5F">
            <w:pPr>
              <w:widowControl/>
              <w:spacing w:line="320" w:lineRule="exact"/>
              <w:ind w:right="13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20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9F0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07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48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AF8B" w14:textId="505A3B51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1DD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91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CF3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73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22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B02" w14:textId="42A91761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B7F8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806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5E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F5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252" w14:textId="3BB13D23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EC3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</w:tr>
      <w:tr w:rsidR="00B3663E" w:rsidRPr="00B3663E" w14:paraId="06235A56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08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445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AE7D5C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84E5" w14:textId="77FAC86C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084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EE5" w14:textId="4E5C00C8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3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1366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91E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1C0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32D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D95E" w14:textId="34BDC91E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3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D4DF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542B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B15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278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467A" w14:textId="6BF2CD9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-1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8778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D592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06C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CE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E85F" w14:textId="2D6CD562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3.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5D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3663E" w:rsidRPr="00B3663E" w14:paraId="08C5A9CB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C8D3" w14:textId="1A7E21C3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Corpus scor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1E2C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2702A29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3775" w14:textId="5B01784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4332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97C7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8A1F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93D6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6B02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05A4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3D39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629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EFA3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872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DB26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239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0E39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26A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F0F4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F51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5A1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04BD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3663E" w:rsidRPr="00B3663E" w14:paraId="6E356366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903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BB0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509791D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122" w14:textId="040E5618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92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B46" w14:textId="3EE62A8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AC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5A87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B0C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3E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8892" w14:textId="6FD941DD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423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6D6D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2B4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0A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47D4" w14:textId="5CC5DC2A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9191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43C3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72B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A3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0943" w14:textId="59160474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2488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3663E" w:rsidRPr="00B3663E" w14:paraId="2A077C0C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32C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D00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3F0A90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263E" w14:textId="47780F52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126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F41A" w14:textId="5D09F100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0-2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8A19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647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896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E6F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5A4" w14:textId="39CE8543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B4A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DD07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537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5F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7A1F" w14:textId="62D0184C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1.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A3F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EB9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C3B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F32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4D46" w14:textId="597A62F9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7-1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3BD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3663E" w:rsidRPr="00B3663E" w14:paraId="5D668683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97E5" w14:textId="4E2F099D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Inflamm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2D98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BB86F6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EE5F" w14:textId="22929059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774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EB5" w14:textId="23BABC4C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65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040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1D6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DBD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900" w14:textId="42DB26A5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EA4F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7BFF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87F4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7CD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8BAF" w14:textId="55950709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B1B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2F2D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BF6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3F3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40B" w14:textId="017D8A3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AA48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3663E" w:rsidRPr="00B3663E" w14:paraId="1464DB6F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414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982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F89041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379" w14:textId="1D9606A1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9B3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EAD7" w14:textId="0D4CCF4D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342A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04FA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CDD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68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616" w14:textId="63166E3C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458F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3114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939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B6D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BC27" w14:textId="4EB6D5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3-5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0FEA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657D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25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A21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8D85" w14:textId="29D01455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.0-1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B7F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3663E" w:rsidRPr="00B3663E" w14:paraId="0F041118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F20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roph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2741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8D707C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18E" w14:textId="666DAEC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F5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E744" w14:textId="6B145312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E582" w14:textId="77777777" w:rsidR="00F66F28" w:rsidRPr="00B3663E" w:rsidRDefault="00F66F28" w:rsidP="001B7B5F">
            <w:pPr>
              <w:widowControl/>
              <w:spacing w:line="320" w:lineRule="exact"/>
              <w:ind w:right="13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34 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2D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716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3ED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035" w14:textId="54E94C0D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88FF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D04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E5C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ED6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F6F5" w14:textId="706B92D2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08E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67 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F92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7E6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AC6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973" w14:textId="430D5664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A66B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3663E" w:rsidRPr="00B3663E" w14:paraId="5619F7F9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E5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9BE9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AF0D8A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2997" w14:textId="0C51031B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479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6AFA" w14:textId="419CCCC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2-2.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E8D6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8CA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285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CA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22AD" w14:textId="6F3E7D8F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2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142D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C736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135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0D2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4FD7" w14:textId="4176AD45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2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B283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2966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17C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128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6171" w14:textId="3F63165A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.3-8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FD2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3663E" w:rsidRPr="00B3663E" w14:paraId="7F32318B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FFBF" w14:textId="60CF19B4" w:rsidR="00F66F28" w:rsidRPr="00B3663E" w:rsidRDefault="00F66F28" w:rsidP="001B7B5F">
            <w:pPr>
              <w:widowControl/>
              <w:spacing w:line="320" w:lineRule="exact"/>
              <w:ind w:firstLineChars="250" w:firstLine="40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Metaplasi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18A2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164EDB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B4F3" w14:textId="24B57C0E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ADA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1A76" w14:textId="3768B6F9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1A8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6C76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D18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AF5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5B4B" w14:textId="4B63D2F5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DC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59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AD9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85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D1A" w14:textId="00E20A3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B1B0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E81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BD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458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D3CA" w14:textId="54CED635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D49B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3663E" w:rsidRPr="00B3663E" w14:paraId="28B7A2F9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AFA3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C9B7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EE58B1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78F4" w14:textId="77FF7983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EBB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21AC" w14:textId="6055F5D4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1.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A6C4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A88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784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9FC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24F5" w14:textId="25354544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3-8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D0F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68D1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CE8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D82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21C" w14:textId="581BA689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3-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9A8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0F53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ACF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099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F1B4" w14:textId="7CAE292E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4-2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513F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3663E" w:rsidRPr="00B3663E" w14:paraId="57051D69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A68" w14:textId="698DA64D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Antrum and Corp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81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DFB2A3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1018" w14:textId="67164FAA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17A0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3AB7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7B16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D775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5C85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634A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D9EE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8DAC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666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64A6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F39F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0E5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8BA1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828C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D47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B461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C32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A2AA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3663E" w:rsidRPr="00B3663E" w14:paraId="35062A7A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42F" w14:textId="206969D8" w:rsidR="00F66F28" w:rsidRPr="00B3663E" w:rsidRDefault="00F66F28" w:rsidP="001B7B5F">
            <w:pPr>
              <w:widowControl/>
              <w:spacing w:line="320" w:lineRule="exact"/>
              <w:ind w:right="65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LGA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stag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69E" w14:textId="7756934D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="004B464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9992A1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FBDF" w14:textId="078E4FD4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3FD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5D9E" w14:textId="2FC45032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4EC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6D9B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8BC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60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7C5E" w14:textId="4E8EFCB8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E31C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958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BD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CC3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84BE" w14:textId="792AAF52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454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301 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00AB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A9B0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B1A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6973" w14:textId="3D34A548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3E70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3663E" w:rsidRPr="00B3663E" w14:paraId="49E9294F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515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CB08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DFBDCF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A382" w14:textId="03EFB4E8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958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98E" w14:textId="192A11B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5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171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B97C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03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CAB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ED26" w14:textId="3AACC911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-1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A685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FC61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AB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2FE5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24A3" w14:textId="29D91578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0-2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2D6D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884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9074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637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2F09" w14:textId="6EFD28BF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5-5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4B0E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3663E" w:rsidRPr="00B3663E" w14:paraId="14F9C7CC" w14:textId="77777777" w:rsidTr="001B7B5F">
        <w:trPr>
          <w:gridAfter w:val="1"/>
          <w:wAfter w:w="32" w:type="dxa"/>
          <w:trHeight w:val="165"/>
        </w:trPr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91A5" w14:textId="21B57B7A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LGIM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stages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2787" w14:textId="634D4DD5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="004B464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</w:tcPr>
          <w:p w14:paraId="75F6F07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55E9" w14:textId="62587114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ACC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2B2D" w14:textId="27C907C2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26A0" w14:textId="77777777" w:rsidR="00F66F28" w:rsidRPr="00B3663E" w:rsidRDefault="00F66F28" w:rsidP="001B7B5F">
            <w:pPr>
              <w:widowControl/>
              <w:spacing w:line="320" w:lineRule="exact"/>
              <w:ind w:right="13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280 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AB2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E7B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2B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C056" w14:textId="11AA6433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8A44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499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EFFE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A296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40FC" w14:textId="08195FCF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12BC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94A2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D8A1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0C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3074" w14:textId="01110D5E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8A69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B3663E" w:rsidRPr="00B3663E" w14:paraId="02CAE0C6" w14:textId="77777777" w:rsidTr="001B7B5F">
        <w:trPr>
          <w:gridAfter w:val="1"/>
          <w:wAfter w:w="32" w:type="dxa"/>
          <w:trHeight w:val="199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94EE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4AA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3AB3BFC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CE4F" w14:textId="1D7319A3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6A4A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E8F" w14:textId="27F90CC6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0-2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2071" w14:textId="77777777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8FDA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8153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2E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BB62" w14:textId="04D7BA64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3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74EB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3ECD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19BD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448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F9C" w14:textId="6F02920B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-1.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905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5406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2E49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AAFF" w14:textId="77777777" w:rsidR="00F66F28" w:rsidRPr="00B3663E" w:rsidRDefault="00F66F2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182" w14:textId="41C24D31" w:rsidR="00F66F28" w:rsidRPr="00B3663E" w:rsidRDefault="00F66F2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9-4.</w:t>
            </w:r>
            <w:r w:rsidRPr="00B366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9CE5" w14:textId="77777777" w:rsidR="00F66F28" w:rsidRPr="00B3663E" w:rsidRDefault="00F66F2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366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3663E" w:rsidRPr="00B3663E" w14:paraId="52DF768A" w14:textId="77777777" w:rsidTr="001B7B5F">
        <w:trPr>
          <w:gridAfter w:val="1"/>
          <w:wAfter w:w="32" w:type="dxa"/>
          <w:trHeight w:val="61"/>
        </w:trPr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392E72" w14:textId="77777777" w:rsidR="00257298" w:rsidRPr="00B3663E" w:rsidRDefault="0025729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B7ADF2" w14:textId="77777777" w:rsidR="00257298" w:rsidRPr="00B3663E" w:rsidRDefault="0025729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98F149" w14:textId="77777777" w:rsidR="00257298" w:rsidRPr="00B3663E" w:rsidRDefault="0025729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6D453A" w14:textId="77777777" w:rsidR="00257298" w:rsidRPr="00B3663E" w:rsidRDefault="0025729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059564" w14:textId="77777777" w:rsidR="00257298" w:rsidRPr="00B3663E" w:rsidRDefault="0025729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40F692" w14:textId="77777777" w:rsidR="00257298" w:rsidRPr="00B3663E" w:rsidRDefault="0025729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3FFF55" w14:textId="77777777" w:rsidR="00257298" w:rsidRPr="00B3663E" w:rsidRDefault="0025729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330D83" w14:textId="77777777" w:rsidR="00257298" w:rsidRPr="00B3663E" w:rsidRDefault="0025729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9A25D2" w14:textId="77777777" w:rsidR="00257298" w:rsidRPr="00B3663E" w:rsidRDefault="0025729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A9C1DB" w14:textId="77777777" w:rsidR="00257298" w:rsidRPr="00B3663E" w:rsidRDefault="0025729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7EBCDB" w14:textId="77777777" w:rsidR="00257298" w:rsidRPr="00B3663E" w:rsidRDefault="0025729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2016A4" w14:textId="77777777" w:rsidR="00257298" w:rsidRPr="00B3663E" w:rsidRDefault="0025729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117FCC" w14:textId="77777777" w:rsidR="00257298" w:rsidRPr="00B3663E" w:rsidRDefault="0025729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60965E" w14:textId="77777777" w:rsidR="00257298" w:rsidRPr="00B3663E" w:rsidRDefault="0025729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756525" w14:textId="77777777" w:rsidR="00257298" w:rsidRPr="00B3663E" w:rsidRDefault="0025729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B623D7" w14:textId="77777777" w:rsidR="00257298" w:rsidRPr="00B3663E" w:rsidRDefault="0025729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89E26B" w14:textId="77777777" w:rsidR="00257298" w:rsidRPr="00B3663E" w:rsidRDefault="0025729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C011B1" w14:textId="77777777" w:rsidR="00257298" w:rsidRPr="00B3663E" w:rsidRDefault="0025729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37FA8" w14:textId="77777777" w:rsidR="00257298" w:rsidRPr="00B3663E" w:rsidRDefault="0025729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F50706" w14:textId="77777777" w:rsidR="00257298" w:rsidRPr="00B3663E" w:rsidRDefault="00257298" w:rsidP="001B7B5F">
            <w:pPr>
              <w:widowControl/>
              <w:spacing w:line="3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1B7DD3" w14:textId="77777777" w:rsidR="00257298" w:rsidRPr="00B3663E" w:rsidRDefault="00257298" w:rsidP="001B7B5F">
            <w:pPr>
              <w:widowControl/>
              <w:spacing w:line="3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B6B8E1" w14:textId="77777777" w:rsidR="00257298" w:rsidRPr="00B3663E" w:rsidRDefault="00257298" w:rsidP="001B7B5F">
            <w:pPr>
              <w:widowControl/>
              <w:spacing w:line="3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C1DCEC4" w14:textId="77777777" w:rsidR="00BC6D5E" w:rsidRDefault="00BC6D5E"/>
    <w:sectPr w:rsidR="00BC6D5E" w:rsidSect="002F056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99E04" w14:textId="77777777" w:rsidR="00737402" w:rsidRDefault="00737402" w:rsidP="005C38E7">
      <w:r>
        <w:separator/>
      </w:r>
    </w:p>
  </w:endnote>
  <w:endnote w:type="continuationSeparator" w:id="0">
    <w:p w14:paraId="69E44367" w14:textId="77777777" w:rsidR="00737402" w:rsidRDefault="00737402" w:rsidP="005C3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D244D" w14:textId="77777777" w:rsidR="00737402" w:rsidRDefault="00737402" w:rsidP="005C38E7">
      <w:r>
        <w:separator/>
      </w:r>
    </w:p>
  </w:footnote>
  <w:footnote w:type="continuationSeparator" w:id="0">
    <w:p w14:paraId="3BA030FE" w14:textId="77777777" w:rsidR="00737402" w:rsidRDefault="00737402" w:rsidP="005C3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56C"/>
    <w:rsid w:val="00035882"/>
    <w:rsid w:val="00040D93"/>
    <w:rsid w:val="00044456"/>
    <w:rsid w:val="00072F55"/>
    <w:rsid w:val="00084E89"/>
    <w:rsid w:val="00086B2F"/>
    <w:rsid w:val="000D1737"/>
    <w:rsid w:val="000E61B2"/>
    <w:rsid w:val="00161725"/>
    <w:rsid w:val="001648F5"/>
    <w:rsid w:val="00167222"/>
    <w:rsid w:val="00194CCA"/>
    <w:rsid w:val="001A06E9"/>
    <w:rsid w:val="001A2094"/>
    <w:rsid w:val="001A67F7"/>
    <w:rsid w:val="001B7B5F"/>
    <w:rsid w:val="001D4663"/>
    <w:rsid w:val="001E0211"/>
    <w:rsid w:val="001F2A40"/>
    <w:rsid w:val="00257298"/>
    <w:rsid w:val="00260743"/>
    <w:rsid w:val="002608D5"/>
    <w:rsid w:val="002762A1"/>
    <w:rsid w:val="002853BE"/>
    <w:rsid w:val="002A4783"/>
    <w:rsid w:val="002A54E9"/>
    <w:rsid w:val="002F0565"/>
    <w:rsid w:val="00311DE8"/>
    <w:rsid w:val="00337766"/>
    <w:rsid w:val="00340B4B"/>
    <w:rsid w:val="003636F1"/>
    <w:rsid w:val="00384D68"/>
    <w:rsid w:val="004135B9"/>
    <w:rsid w:val="004416F0"/>
    <w:rsid w:val="004464C2"/>
    <w:rsid w:val="00463EAF"/>
    <w:rsid w:val="0047192C"/>
    <w:rsid w:val="00497967"/>
    <w:rsid w:val="004B4643"/>
    <w:rsid w:val="004D7E66"/>
    <w:rsid w:val="004F40FB"/>
    <w:rsid w:val="00571989"/>
    <w:rsid w:val="00584FA0"/>
    <w:rsid w:val="00593998"/>
    <w:rsid w:val="005C38E7"/>
    <w:rsid w:val="005C48D5"/>
    <w:rsid w:val="005F0C3D"/>
    <w:rsid w:val="00602A38"/>
    <w:rsid w:val="00635841"/>
    <w:rsid w:val="006544F0"/>
    <w:rsid w:val="00665753"/>
    <w:rsid w:val="006B38FB"/>
    <w:rsid w:val="006C3FEE"/>
    <w:rsid w:val="00725B3F"/>
    <w:rsid w:val="00732BF3"/>
    <w:rsid w:val="007361D7"/>
    <w:rsid w:val="00737402"/>
    <w:rsid w:val="007870DE"/>
    <w:rsid w:val="008047F6"/>
    <w:rsid w:val="0081774B"/>
    <w:rsid w:val="008603A8"/>
    <w:rsid w:val="00862E3E"/>
    <w:rsid w:val="008B6EE2"/>
    <w:rsid w:val="008C7359"/>
    <w:rsid w:val="00905ACB"/>
    <w:rsid w:val="0091393B"/>
    <w:rsid w:val="009279E9"/>
    <w:rsid w:val="00932F9C"/>
    <w:rsid w:val="00936D1B"/>
    <w:rsid w:val="00A20927"/>
    <w:rsid w:val="00A54148"/>
    <w:rsid w:val="00A705BA"/>
    <w:rsid w:val="00A86FDC"/>
    <w:rsid w:val="00AD5D72"/>
    <w:rsid w:val="00AF18F5"/>
    <w:rsid w:val="00B3663E"/>
    <w:rsid w:val="00B62A22"/>
    <w:rsid w:val="00B81918"/>
    <w:rsid w:val="00B96977"/>
    <w:rsid w:val="00BC6D5E"/>
    <w:rsid w:val="00C10887"/>
    <w:rsid w:val="00C52F30"/>
    <w:rsid w:val="00CE756C"/>
    <w:rsid w:val="00CF12A8"/>
    <w:rsid w:val="00CF1D31"/>
    <w:rsid w:val="00D04416"/>
    <w:rsid w:val="00D522E2"/>
    <w:rsid w:val="00D66485"/>
    <w:rsid w:val="00D7396F"/>
    <w:rsid w:val="00D87A75"/>
    <w:rsid w:val="00DA3020"/>
    <w:rsid w:val="00DE3CDA"/>
    <w:rsid w:val="00E03A14"/>
    <w:rsid w:val="00E25D2F"/>
    <w:rsid w:val="00E84ABF"/>
    <w:rsid w:val="00EB6FCE"/>
    <w:rsid w:val="00EF61EE"/>
    <w:rsid w:val="00F1186A"/>
    <w:rsid w:val="00F11E9C"/>
    <w:rsid w:val="00F50360"/>
    <w:rsid w:val="00F66F28"/>
    <w:rsid w:val="00F83330"/>
    <w:rsid w:val="00FD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91EA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756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7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75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756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756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756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756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756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756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E75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E75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E75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E75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E7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75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E75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75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E75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756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E756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E7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E756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E756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C38E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C38E7"/>
  </w:style>
  <w:style w:type="paragraph" w:styleId="ac">
    <w:name w:val="footer"/>
    <w:basedOn w:val="a"/>
    <w:link w:val="ad"/>
    <w:uiPriority w:val="99"/>
    <w:unhideWhenUsed/>
    <w:rsid w:val="005C38E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C38E7"/>
  </w:style>
  <w:style w:type="character" w:styleId="ae">
    <w:name w:val="Strong"/>
    <w:basedOn w:val="a0"/>
    <w:uiPriority w:val="22"/>
    <w:qFormat/>
    <w:rsid w:val="00E03A14"/>
    <w:rPr>
      <w:b/>
      <w:bCs/>
    </w:rPr>
  </w:style>
  <w:style w:type="character" w:customStyle="1" w:styleId="apple-converted-space">
    <w:name w:val="apple-converted-space"/>
    <w:basedOn w:val="a0"/>
    <w:rsid w:val="007361D7"/>
  </w:style>
  <w:style w:type="paragraph" w:styleId="af">
    <w:name w:val="Revision"/>
    <w:hidden/>
    <w:uiPriority w:val="99"/>
    <w:semiHidden/>
    <w:rsid w:val="00463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4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3-31T05:00:00Z</cp:lastPrinted>
  <dcterms:created xsi:type="dcterms:W3CDTF">2025-05-25T08:13:00Z</dcterms:created>
  <dcterms:modified xsi:type="dcterms:W3CDTF">2025-06-03T06:19:00Z</dcterms:modified>
</cp:coreProperties>
</file>